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Subtitle"/>
        <w:rPr/>
      </w:pPr>
      <w:bookmarkStart w:colFirst="0" w:colLast="0" w:name="_85ondzikhvsa" w:id="0"/>
      <w:bookmarkEnd w:id="0"/>
      <w:r w:rsidDel="00000000" w:rsidR="00000000" w:rsidRPr="00000000">
        <w:rPr>
          <w:b w:val="1"/>
          <w:color w:val="000000"/>
          <w:rtl w:val="0"/>
        </w:rPr>
        <w:t xml:space="preserve">Appendix 1. Scoring and Weighting for Internet Quality Data Analysis</w:t>
      </w:r>
      <w:r w:rsidDel="00000000" w:rsidR="00000000" w:rsidRPr="00000000">
        <w:rPr>
          <w:rtl w:val="0"/>
        </w:rPr>
      </w:r>
    </w:p>
    <w:tbl>
      <w:tblPr>
        <w:tblStyle w:val="Table1"/>
        <w:tblW w:w="937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555"/>
        <w:gridCol w:w="1665"/>
        <w:gridCol w:w="1335"/>
        <w:gridCol w:w="660"/>
        <w:gridCol w:w="1845"/>
        <w:gridCol w:w="705"/>
        <w:gridCol w:w="1335"/>
        <w:gridCol w:w="1275"/>
        <w:tblGridChange w:id="0">
          <w:tblGrid>
            <w:gridCol w:w="555"/>
            <w:gridCol w:w="1665"/>
            <w:gridCol w:w="1335"/>
            <w:gridCol w:w="660"/>
            <w:gridCol w:w="1845"/>
            <w:gridCol w:w="705"/>
            <w:gridCol w:w="1335"/>
            <w:gridCol w:w="1275"/>
          </w:tblGrid>
        </w:tblGridChange>
      </w:tblGrid>
      <w:tr>
        <w:trPr>
          <w:cantSplit w:val="0"/>
          <w:trHeight w:val="345" w:hRule="atLeast"/>
          <w:tblHeader w:val="0"/>
        </w:trPr>
        <w:tc>
          <w:tcPr>
            <w:gridSpan w:val="8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2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uskesmas Internet Quality Score Weighting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No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Ques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Weight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atego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cor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coring x Weighting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restart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orning Download Bandwidth Speedtest Result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%</w:t>
            </w:r>
          </w:p>
        </w:tc>
        <w:tc>
          <w:tcPr>
            <w:gridSpan w:val="3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bove 50 mbp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[Score]*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0.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1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5 - 50 mbp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 - 24,9 mbp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der 10 mbp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restart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orning Upload Bandwidth Speedtest Result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%</w:t>
            </w:r>
          </w:p>
        </w:tc>
        <w:tc>
          <w:tcPr>
            <w:gridSpan w:val="3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bove 15 mbp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[Score]*0.17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.1 - 14.9 mbp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- 5 mbp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der 1 mbp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restart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fternoon Download Bandwidth Speedtest Result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%</w:t>
            </w:r>
          </w:p>
        </w:tc>
        <w:tc>
          <w:tcPr>
            <w:gridSpan w:val="3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bove 50 mbp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[Score]*0.0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5 - 50 mbp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 - 24,9 mbp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der 10 mbp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restart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fternoon Upload Bandwidth Speedtest Result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%</w:t>
            </w:r>
          </w:p>
        </w:tc>
        <w:tc>
          <w:tcPr>
            <w:gridSpan w:val="3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bove 15 mbp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[Score]*0.1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.1 - 14.9 mbp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- 5 mbp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der 1 mbp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restart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ype of Internet Connection (LAN, WiFi, or other)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%</w:t>
            </w:r>
          </w:p>
        </w:tc>
        <w:tc>
          <w:tcPr>
            <w:gridSpan w:val="3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A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[Score]*0.08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ifi / Wifi Access Poi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ethering/Hotspot from Handpho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interne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restart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nternet Connection Quality (LAN/WiFi) at the community health centre (Puskesmas)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%</w:t>
            </w:r>
          </w:p>
        </w:tc>
        <w:tc>
          <w:tcPr>
            <w:gridSpan w:val="3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significant internet problems occu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[Score]*0.08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ccasionally experiencing internet disconnectio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C5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ometimes experiencing internet disconnectio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CD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ways &amp; Often experiencing internet disconnectio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D0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D5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Interne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D8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95" w:hRule="atLeast"/>
          <w:tblHeader w:val="0"/>
        </w:trPr>
        <w:tc>
          <w:tcPr>
            <w:vMerge w:val="restart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DA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DB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PU Specifications of the Laptop/Computer in use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D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DD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re i7 or abov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DE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yzen 6 dan 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DF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1, M2, Corei7, Xeon or abov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E0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E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[Score]*0.08</w:t>
            </w:r>
          </w:p>
        </w:tc>
      </w:tr>
      <w:tr>
        <w:trPr>
          <w:cantSplit w:val="0"/>
          <w:trHeight w:val="795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E5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re i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E6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yzen 5, Phenom II X6, Opteron 6100 series, Opteron 6200 series, Opteron 6300 seri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E7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re i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E8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275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ED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re i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EE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yzen 3, Phenom II X2, X4, X6, Opteron 3200 series, Opteron 3300 series, Opteron 4100 series, Opteron 4200 series, Opteron 4300 seri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EF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re i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F0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F5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re2duo / celer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F6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MD Athlon, Athlon II, Sempron, Turion, Phen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F7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re 2 du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F8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restart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FA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FB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AM Specifications of the Laptop/Computer in use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F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%</w:t>
            </w:r>
          </w:p>
        </w:tc>
        <w:tc>
          <w:tcPr>
            <w:gridSpan w:val="3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FD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2 G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00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0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[Score]*0.1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05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 G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08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0D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 - 8 G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10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15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0"/>
                <w:szCs w:val="20"/>
                <w:rtl w:val="0"/>
              </w:rPr>
              <w:t xml:space="preserve">≤ 2 G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18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restart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1A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1B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vailability of 24-hour Electricity at the community health centre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1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%</w:t>
            </w:r>
          </w:p>
        </w:tc>
        <w:tc>
          <w:tcPr>
            <w:gridSpan w:val="3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1D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, electricity is available 24 hou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20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2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[Score]*0.08</w:t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25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t 24 Hours, Sometimes there are sudden power outages under certain conditions at the Health Cent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28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2D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t 24 hours, There are regular power outages, Outages NOT during the health center's operational hou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30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35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t 24 hours, There are regular power outages, Outages YES during the health center's operational hou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38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3D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electric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40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vMerge w:val="restart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42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43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vailability of Backup / Alternative Power Supply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4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%</w:t>
            </w:r>
          </w:p>
        </w:tc>
        <w:tc>
          <w:tcPr>
            <w:gridSpan w:val="3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45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ere is backup pow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48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4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[Score]*0.03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4D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ere is no backup pow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50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vMerge w:val="restart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52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53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ntivirus Installation Status on Laptop/Computer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5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%</w:t>
            </w:r>
          </w:p>
        </w:tc>
        <w:tc>
          <w:tcPr>
            <w:gridSpan w:val="3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55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mputer/Laptop installed with antivirus, latest update (November 1, 202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58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5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[Score]*0.0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5D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mputer/Laptop installed with antivir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60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65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mputer/Laptop not installed with antivir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68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6A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6B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Su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6C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100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6D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70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71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7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3">
      <w:pPr>
        <w:rPr/>
      </w:pPr>
      <w:r w:rsidDel="00000000" w:rsidR="00000000" w:rsidRPr="00000000">
        <w:rPr>
          <w:rtl w:val="0"/>
        </w:rPr>
      </w:r>
    </w:p>
    <w:tbl>
      <w:tblPr>
        <w:tblStyle w:val="Table2"/>
        <w:tblW w:w="744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990"/>
        <w:gridCol w:w="1695"/>
        <w:gridCol w:w="4755"/>
        <w:tblGridChange w:id="0">
          <w:tblGrid>
            <w:gridCol w:w="990"/>
            <w:gridCol w:w="1695"/>
            <w:gridCol w:w="4755"/>
          </w:tblGrid>
        </w:tblGridChange>
      </w:tblGrid>
      <w:tr>
        <w:trPr>
          <w:cantSplit w:val="0"/>
          <w:trHeight w:val="435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6aa84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7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color w:val="ffffff"/>
                <w:sz w:val="20"/>
                <w:szCs w:val="20"/>
                <w:rtl w:val="0"/>
              </w:rPr>
              <w:t xml:space="preserve">Level 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7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core of 297-400</w:t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7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ternet Access available with adequate/good quality</w:t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00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7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evel 2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7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core of 188-296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7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ternet Access available with sufficient quality</w:t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9900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7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evel 3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7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core of 0-187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7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ternet Access available but not sufficient</w:t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cc0000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7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color w:val="ffffff"/>
                <w:sz w:val="20"/>
                <w:szCs w:val="20"/>
                <w:rtl w:val="0"/>
              </w:rPr>
              <w:t xml:space="preserve">Level 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7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core of 0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7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Internet Access</w:t>
            </w:r>
          </w:p>
        </w:tc>
      </w:tr>
    </w:tbl>
    <w:p w:rsidR="00000000" w:rsidDel="00000000" w:rsidP="00000000" w:rsidRDefault="00000000" w:rsidRPr="00000000" w14:paraId="00000180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Arial Unicode M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